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upplementary material</w:t>
      </w: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IL-2</w:t>
      </w: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Scatter plot to visualize the causal effect of IL-2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The slope of the straight line indicates the magnitude of the causal association. IVW indicates inverse-variance weighted, and MR, Mendelian randomization.  </w:t>
      </w:r>
      <w:bookmarkStart w:id="0" w:name="OLE_LINK24"/>
      <w:bookmarkEnd w:id="0"/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11430" b="10160"/>
            <wp:docPr id="1" name="图片 1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2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The black dots and bars indicated the causal estimate and 95% CI using each SNP. The red dot and bar indicated the overall estimate and 95% CI meta-analyzed by fixed-effect inverse variance weighted </w:t>
      </w:r>
      <w:bookmarkStart w:id="1" w:name="OLE_LINK29"/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method</w:t>
      </w:r>
      <w:bookmarkEnd w:id="1"/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and MR-Egger method. </w:t>
      </w: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11430" b="10160"/>
            <wp:docPr id="2" name="图片 2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bookmarkStart w:id="2" w:name="OLE_LINK40"/>
      <w:bookmarkEnd w:id="2"/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IL-2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2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11430" b="10160"/>
            <wp:docPr id="3" name="图片 3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IL-6</w:t>
      </w:r>
    </w:p>
    <w:p>
      <w:pPr>
        <w:rPr>
          <w:rStyle w:val="5"/>
          <w:rFonts w:hint="default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6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" name="图片 4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6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" name="图片 5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6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6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" name="图片 6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8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7" name="图片 7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8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8" name="图片 8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8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8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9" name="图片 9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0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0" name="图片 10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0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1" name="图片 11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0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0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2" name="图片 12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3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3" name="图片 13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3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4" name="图片 14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3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3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5" name="图片 15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.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4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9" name="图片 19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.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4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0" name="图片 20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.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4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4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1" name="图片 21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.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6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6" name="图片 16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.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6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7" name="图片 17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.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6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6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18" name="图片 18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.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7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2" name="图片 22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ig.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7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3" name="图片 23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ig.2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7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7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4" name="图片 24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Fig.3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-18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5" name="图片 25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.1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-18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6" name="图片 26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ig.2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-18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-18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7" name="图片 27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ig.3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1r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8" name="图片 28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Fig.1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IL1ra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29" name="图片 29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Fig.2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IL1ra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1ra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0" name="图片 30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Fig.3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IL2r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1" name="图片 31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Fig.1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IL2r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2" name="图片 32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Fig.2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IL2r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IL2ra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3" name="图片 33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Fig.3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CRP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4" name="图片 34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Fig.1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CRP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5" name="图片 35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Fig.2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CRP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CRP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6" name="图片 36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Fig.3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CXCL9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7" name="图片 37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ig.1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CXCL9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8" name="图片 38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ig.2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CXCL9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CXCL9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39" name="图片 39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ig.3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Eotaxin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0" name="图片 40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Fig.1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Eotaxin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1" name="图片 41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ig.2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Eotaxin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Eotaxin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2" name="图片 42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Fig.3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GRO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3" name="图片 43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Fig.1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GRO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4" name="图片 44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Fig.2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GRO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GROa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5" name="图片 45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Fig.3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MCP1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6" name="图片 46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Fig.1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CP1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7" name="图片 47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Fig.2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CP1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MCP1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8" name="图片 48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Fig.3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MIF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49" name="图片 49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Fig.1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F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0" name="图片 50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Fig.2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F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MIF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1" name="图片 51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Fig.3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MIP1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2" name="图片 52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Fig.1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P1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3" name="图片 53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Fig.2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P1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MIP1a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4" name="图片 54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Fig.3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MIP1b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5" name="图片 55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Fig.1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P1b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6" name="图片 56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Fig.2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MIP1b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MIP1b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7" name="图片 57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Fig.3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RANTES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8" name="图片 58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Fig.1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RANTES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59" name="图片 59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Fig.2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RANTES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RANTES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0" name="图片 60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Fig.3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TNF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1" name="图片 61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Fig.1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TNFa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2" name="图片 62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Fig.2"/>
                    <pic:cNvPicPr>
                      <a:picLocks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TNFa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RANTES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3" name="图片 63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Fig.3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TNFb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4" name="图片 64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Fig.1"/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TNFb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5" name="图片 65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Fig.2"/>
                    <pic:cNvPicPr>
                      <a:picLocks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TNFb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RANTES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6" name="图片 66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Fig.3"/>
                    <pic:cNvPicPr>
                      <a:picLocks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Scatter plot to visualize the causal effect of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 TRAIL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slope of the straight line indicates the magnitude of the causal association. IVW indicates inverse-variance weighted, and MR, Mendelian randomization.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7" name="图片 67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Fig.1"/>
                    <pic:cNvPicPr>
                      <a:picLocks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Fixed-effect IVW analysis and of the causal association of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 xml:space="preserve">TRAIL 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>The black dots and bars indicated the causal estimate and 95% CI using each SNP. The red dot and bar indicated the overall estimate and 95% CI meta-analyzed by fixed-effect inverse variance weighted method and MR-Egger method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8" name="图片 68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Fig.2"/>
                    <pic:cNvPicPr>
                      <a:picLocks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bookmarkStart w:id="3" w:name="_GoBack"/>
      <w:bookmarkEnd w:id="3"/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MR leave-one-out sensitivity analysis for </w:t>
      </w:r>
      <w:r>
        <w:rPr>
          <w:rStyle w:val="5"/>
          <w:rFonts w:hint="eastAsia" w:ascii="Times New Roman" w:hAnsi="Times New Roman" w:eastAsia="宋体" w:cs="Times New Roman"/>
          <w:b/>
          <w:bCs w:val="0"/>
          <w:color w:val="0E101A"/>
          <w:kern w:val="0"/>
          <w:sz w:val="24"/>
          <w:szCs w:val="22"/>
          <w:lang w:val="en-US" w:eastAsia="zh-CN" w:bidi="ar"/>
        </w:rPr>
        <w:t>TRAIL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 xml:space="preserve">diopathic pulmonary fibrosis. 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Circles indicate MR estimates for RANTES on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hic pulmonary fibrosi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t xml:space="preserve"> using inverse-variance weighted fixed-effect method if each single nucleotide polymorphism was omitted. The bars indicate the CI. MR indicates Mendelian randomization</w:t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  <w:drawing>
          <wp:inline distT="0" distB="0" distL="114300" distR="114300">
            <wp:extent cx="5271770" cy="5006340"/>
            <wp:effectExtent l="0" t="0" r="5080" b="3810"/>
            <wp:docPr id="69" name="图片 69" descr="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Fig.3"/>
                    <pic:cNvPicPr>
                      <a:picLocks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p>
      <w:pP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kern w:val="0"/>
          <w:sz w:val="24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0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ZDMyNTdjYTI5NjUwMTg1MjhmOGIwOGM1N2YzYjYifQ=="/>
  </w:docVars>
  <w:rsids>
    <w:rsidRoot w:val="608235A5"/>
    <w:rsid w:val="0009075B"/>
    <w:rsid w:val="0B8E5FB8"/>
    <w:rsid w:val="0D447276"/>
    <w:rsid w:val="12DC3AAD"/>
    <w:rsid w:val="17BA26E4"/>
    <w:rsid w:val="280276BA"/>
    <w:rsid w:val="30625C53"/>
    <w:rsid w:val="37171814"/>
    <w:rsid w:val="40173AC3"/>
    <w:rsid w:val="405E3BCF"/>
    <w:rsid w:val="44354C47"/>
    <w:rsid w:val="46C7381F"/>
    <w:rsid w:val="54E979C4"/>
    <w:rsid w:val="608235A5"/>
    <w:rsid w:val="633914DA"/>
    <w:rsid w:val="67E660D5"/>
    <w:rsid w:val="68C83A2C"/>
    <w:rsid w:val="6DF80910"/>
    <w:rsid w:val="70BD5763"/>
    <w:rsid w:val="79F6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3" Type="http://schemas.openxmlformats.org/officeDocument/2006/relationships/fontTable" Target="fontTable.xml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9</Pages>
  <Words>3017</Words>
  <Characters>18118</Characters>
  <Lines>0</Lines>
  <Paragraphs>0</Paragraphs>
  <TotalTime>19</TotalTime>
  <ScaleCrop>false</ScaleCrop>
  <LinksUpToDate>false</LinksUpToDate>
  <CharactersWithSpaces>210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3:29:00Z</dcterms:created>
  <dc:creator>种瓜得豆</dc:creator>
  <cp:lastModifiedBy>Thomas</cp:lastModifiedBy>
  <dcterms:modified xsi:type="dcterms:W3CDTF">2023-06-20T13:5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D87FC56663B4DD8AC233094D32E2E32_13</vt:lpwstr>
  </property>
</Properties>
</file>